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page" w:tblpX="1813" w:tblpY="1826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2787"/>
        <w:gridCol w:w="5735"/>
      </w:tblGrid>
      <w:tr w:rsidR="00955375" w14:paraId="133D5C79" w14:textId="77777777" w:rsidTr="00C02102">
        <w:tc>
          <w:tcPr>
            <w:tcW w:w="2787" w:type="dxa"/>
          </w:tcPr>
          <w:p w14:paraId="01CC0900" w14:textId="77777777" w:rsidR="00955375" w:rsidRDefault="00955375" w:rsidP="00C02102">
            <w:r>
              <w:t xml:space="preserve">sgRNA </w:t>
            </w:r>
            <w:r>
              <w:rPr>
                <w:rFonts w:hint="eastAsia"/>
              </w:rPr>
              <w:t>for</w:t>
            </w:r>
            <w:r>
              <w:t xml:space="preserve"> </w:t>
            </w:r>
            <w:r>
              <w:rPr>
                <w:rFonts w:hint="eastAsia"/>
              </w:rPr>
              <w:t>APOE</w:t>
            </w:r>
          </w:p>
        </w:tc>
        <w:tc>
          <w:tcPr>
            <w:tcW w:w="5735" w:type="dxa"/>
          </w:tcPr>
          <w:p w14:paraId="0B81F269" w14:textId="77777777" w:rsidR="00955375" w:rsidRDefault="00955375" w:rsidP="00C02102">
            <w:bookmarkStart w:id="0" w:name="OLE_LINK1"/>
            <w:r>
              <w:t>Sequence (5' to 3')</w:t>
            </w:r>
            <w:bookmarkEnd w:id="0"/>
          </w:p>
        </w:tc>
      </w:tr>
      <w:tr w:rsidR="00955375" w14:paraId="246DA698" w14:textId="77777777" w:rsidTr="00C02102">
        <w:tc>
          <w:tcPr>
            <w:tcW w:w="2787" w:type="dxa"/>
          </w:tcPr>
          <w:p w14:paraId="34114C84" w14:textId="77777777" w:rsidR="00955375" w:rsidRDefault="00955375" w:rsidP="00C02102">
            <w:r>
              <w:t>APOE-gRNA-F</w:t>
            </w:r>
          </w:p>
        </w:tc>
        <w:tc>
          <w:tcPr>
            <w:tcW w:w="5735" w:type="dxa"/>
          </w:tcPr>
          <w:p w14:paraId="16B121E2" w14:textId="77777777" w:rsidR="00955375" w:rsidRDefault="00955375" w:rsidP="00C02102">
            <w:r>
              <w:t>CACCGCCTCGCCGCGGTACTGCACC</w:t>
            </w:r>
          </w:p>
        </w:tc>
      </w:tr>
      <w:tr w:rsidR="00955375" w14:paraId="78BB0D79" w14:textId="77777777" w:rsidTr="00C02102">
        <w:tc>
          <w:tcPr>
            <w:tcW w:w="2787" w:type="dxa"/>
          </w:tcPr>
          <w:p w14:paraId="1D9CDBFE" w14:textId="77777777" w:rsidR="00955375" w:rsidRDefault="00955375" w:rsidP="00C02102">
            <w:r>
              <w:t>APOE-gRNA-R</w:t>
            </w:r>
          </w:p>
        </w:tc>
        <w:tc>
          <w:tcPr>
            <w:tcW w:w="5735" w:type="dxa"/>
          </w:tcPr>
          <w:p w14:paraId="25B05509" w14:textId="77777777" w:rsidR="00955375" w:rsidRDefault="00955375" w:rsidP="00C02102">
            <w:r>
              <w:t>AAACGGTGCAGTACCGCGGCGAGGC</w:t>
            </w:r>
          </w:p>
        </w:tc>
      </w:tr>
    </w:tbl>
    <w:p w14:paraId="3B00E34A" w14:textId="32A78E62" w:rsidR="00955375" w:rsidRPr="00E57D1F" w:rsidRDefault="00C02102" w:rsidP="00C02102">
      <w:r w:rsidRPr="00C02102">
        <w:t>Supplementary</w:t>
      </w:r>
      <w:r>
        <w:rPr>
          <w:rFonts w:hint="eastAsia"/>
        </w:rPr>
        <w:t xml:space="preserve"> </w:t>
      </w:r>
      <w:r w:rsidR="00955375" w:rsidRPr="00E57D1F">
        <w:t>Table S1 CRISPR/Cas9 sequences for generation of isogenic H9 lines</w:t>
      </w:r>
    </w:p>
    <w:p w14:paraId="2C1C6793" w14:textId="77777777" w:rsidR="00955375" w:rsidRDefault="00955375" w:rsidP="00C02102"/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04"/>
        <w:gridCol w:w="5718"/>
      </w:tblGrid>
      <w:tr w:rsidR="00955375" w14:paraId="06A629D0" w14:textId="77777777" w:rsidTr="00F43C1A">
        <w:tc>
          <w:tcPr>
            <w:tcW w:w="2804" w:type="dxa"/>
          </w:tcPr>
          <w:p w14:paraId="58BE3623" w14:textId="77777777" w:rsidR="00955375" w:rsidRDefault="00955375" w:rsidP="00C02102">
            <w:r>
              <w:t>Donor for APOE genotype</w:t>
            </w:r>
          </w:p>
        </w:tc>
        <w:tc>
          <w:tcPr>
            <w:tcW w:w="5718" w:type="dxa"/>
          </w:tcPr>
          <w:p w14:paraId="142FBE59" w14:textId="77777777" w:rsidR="00955375" w:rsidRDefault="00955375" w:rsidP="00C02102">
            <w:r>
              <w:t>Sequence (5' to 3')</w:t>
            </w:r>
          </w:p>
        </w:tc>
      </w:tr>
      <w:tr w:rsidR="00955375" w14:paraId="67D2F900" w14:textId="77777777" w:rsidTr="00F43C1A">
        <w:tc>
          <w:tcPr>
            <w:tcW w:w="2804" w:type="dxa"/>
          </w:tcPr>
          <w:p w14:paraId="2F9EBCFF" w14:textId="77777777" w:rsidR="00955375" w:rsidRDefault="00955375" w:rsidP="00C02102">
            <w:r>
              <w:t>APOE3-Donor</w:t>
            </w:r>
          </w:p>
        </w:tc>
        <w:tc>
          <w:tcPr>
            <w:tcW w:w="5718" w:type="dxa"/>
          </w:tcPr>
          <w:p w14:paraId="77C55175" w14:textId="77777777" w:rsidR="00955375" w:rsidRDefault="00955375" w:rsidP="00C02102">
            <w:r>
              <w:t>CTGTCCAAGGAGCTGCAGGCGGCGCAGGCCCGGCTGGGCGCGGACATGGAGGACGTGTGCGGCCGGCTGGTGCAGTACCGCGGCGAGGTGCAGGCCATGCTCGGCCAGAGCACCGAGGA</w:t>
            </w:r>
          </w:p>
        </w:tc>
      </w:tr>
      <w:tr w:rsidR="00955375" w14:paraId="2CD4A2F3" w14:textId="77777777" w:rsidTr="00F43C1A">
        <w:tc>
          <w:tcPr>
            <w:tcW w:w="2804" w:type="dxa"/>
          </w:tcPr>
          <w:p w14:paraId="23A76CD0" w14:textId="77777777" w:rsidR="00955375" w:rsidRDefault="00955375" w:rsidP="00C02102">
            <w:r>
              <w:t>APOE4-Donor</w:t>
            </w:r>
          </w:p>
        </w:tc>
        <w:tc>
          <w:tcPr>
            <w:tcW w:w="5718" w:type="dxa"/>
          </w:tcPr>
          <w:p w14:paraId="69062C0B" w14:textId="77777777" w:rsidR="00955375" w:rsidRDefault="00955375" w:rsidP="00C02102">
            <w:r>
              <w:t>CTGTCCAAGGAGCTGCAGGCGGCGCAGGCCCGGCTGGGCGCGGACATGGAGGACGTGCGCGGACGCCTGGTGCAGTACCGCGGCGAGGTGCAGGCCATGCTCGGCCAGAGCACCGAGGA</w:t>
            </w:r>
          </w:p>
        </w:tc>
      </w:tr>
    </w:tbl>
    <w:p w14:paraId="747C0EE7" w14:textId="77777777" w:rsidR="00955375" w:rsidRDefault="00955375" w:rsidP="00C02102"/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703"/>
        <w:gridCol w:w="5797"/>
      </w:tblGrid>
      <w:tr w:rsidR="00955375" w14:paraId="315A88E5" w14:textId="77777777" w:rsidTr="00D01B8C">
        <w:tc>
          <w:tcPr>
            <w:tcW w:w="2703" w:type="dxa"/>
          </w:tcPr>
          <w:p w14:paraId="5654B0D3" w14:textId="77777777" w:rsidR="00955375" w:rsidRDefault="00955375" w:rsidP="00C02102">
            <w:r>
              <w:t xml:space="preserve">sgRNA </w:t>
            </w:r>
            <w:r>
              <w:rPr>
                <w:rFonts w:hint="eastAsia"/>
              </w:rPr>
              <w:t>for</w:t>
            </w:r>
            <w:r>
              <w:t xml:space="preserve"> RBFOX1</w:t>
            </w:r>
          </w:p>
        </w:tc>
        <w:tc>
          <w:tcPr>
            <w:tcW w:w="5797" w:type="dxa"/>
          </w:tcPr>
          <w:p w14:paraId="0A1060B4" w14:textId="77777777" w:rsidR="00955375" w:rsidRDefault="00955375" w:rsidP="00C02102">
            <w:r>
              <w:t>Sequence (5' to 3')</w:t>
            </w:r>
          </w:p>
        </w:tc>
      </w:tr>
      <w:tr w:rsidR="00955375" w14:paraId="5F2CD130" w14:textId="77777777" w:rsidTr="00D01B8C">
        <w:tc>
          <w:tcPr>
            <w:tcW w:w="2703" w:type="dxa"/>
          </w:tcPr>
          <w:p w14:paraId="7942992C" w14:textId="77777777" w:rsidR="00955375" w:rsidRDefault="00955375" w:rsidP="00C02102">
            <w:r>
              <w:t>RBF</w:t>
            </w:r>
            <w:r>
              <w:rPr>
                <w:rFonts w:hint="eastAsia"/>
              </w:rPr>
              <w:t>OX</w:t>
            </w:r>
            <w:r>
              <w:t>1-gRNA-F</w:t>
            </w:r>
          </w:p>
        </w:tc>
        <w:tc>
          <w:tcPr>
            <w:tcW w:w="5797" w:type="dxa"/>
          </w:tcPr>
          <w:p w14:paraId="0AFB20FA" w14:textId="77777777" w:rsidR="00955375" w:rsidRDefault="00955375" w:rsidP="00C02102">
            <w:r>
              <w:t>CACC</w:t>
            </w:r>
            <w:r>
              <w:rPr>
                <w:rFonts w:hint="eastAsia"/>
              </w:rPr>
              <w:t>GATGACGCAGCACCGACGGA</w:t>
            </w:r>
          </w:p>
        </w:tc>
      </w:tr>
      <w:tr w:rsidR="00955375" w14:paraId="2C2961BE" w14:textId="77777777" w:rsidTr="00D01B8C">
        <w:tc>
          <w:tcPr>
            <w:tcW w:w="2703" w:type="dxa"/>
          </w:tcPr>
          <w:p w14:paraId="55620B62" w14:textId="77777777" w:rsidR="00955375" w:rsidRDefault="00955375" w:rsidP="00C02102">
            <w:r>
              <w:t>RBF</w:t>
            </w:r>
            <w:r>
              <w:rPr>
                <w:rFonts w:hint="eastAsia"/>
              </w:rPr>
              <w:t>OX</w:t>
            </w:r>
            <w:r>
              <w:t>1-gRNA-R</w:t>
            </w:r>
          </w:p>
        </w:tc>
        <w:tc>
          <w:tcPr>
            <w:tcW w:w="5797" w:type="dxa"/>
          </w:tcPr>
          <w:p w14:paraId="2D5B8C7D" w14:textId="77777777" w:rsidR="00955375" w:rsidRDefault="00955375" w:rsidP="00C02102">
            <w:r>
              <w:t>AAAC</w:t>
            </w:r>
            <w:r>
              <w:rPr>
                <w:rFonts w:hint="eastAsia"/>
              </w:rPr>
              <w:t>TCCGTCGGTGCTGCGTCATC</w:t>
            </w:r>
          </w:p>
        </w:tc>
      </w:tr>
    </w:tbl>
    <w:p w14:paraId="47C2AF82" w14:textId="1BDC7F23" w:rsidR="0021694E" w:rsidRDefault="00507D6B" w:rsidP="00C02102">
      <w:r w:rsidRPr="00507D6B">
        <w:t xml:space="preserve"> </w:t>
      </w:r>
    </w:p>
    <w:sectPr w:rsidR="00216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3E366" w14:textId="77777777" w:rsidR="00CA4A36" w:rsidRDefault="00CA4A36" w:rsidP="00C02102">
      <w:r>
        <w:separator/>
      </w:r>
    </w:p>
  </w:endnote>
  <w:endnote w:type="continuationSeparator" w:id="0">
    <w:p w14:paraId="5CCDC438" w14:textId="77777777" w:rsidR="00CA4A36" w:rsidRDefault="00CA4A36" w:rsidP="00C02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11335" w14:textId="77777777" w:rsidR="00CA4A36" w:rsidRDefault="00CA4A36" w:rsidP="00C02102">
      <w:r>
        <w:separator/>
      </w:r>
    </w:p>
  </w:footnote>
  <w:footnote w:type="continuationSeparator" w:id="0">
    <w:p w14:paraId="4A338A81" w14:textId="77777777" w:rsidR="00CA4A36" w:rsidRDefault="00CA4A36" w:rsidP="00C02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8A7"/>
    <w:rsid w:val="0021694E"/>
    <w:rsid w:val="00507D6B"/>
    <w:rsid w:val="008A3203"/>
    <w:rsid w:val="008B5672"/>
    <w:rsid w:val="00955375"/>
    <w:rsid w:val="00A47AE8"/>
    <w:rsid w:val="00BF2F0D"/>
    <w:rsid w:val="00C02102"/>
    <w:rsid w:val="00C51E83"/>
    <w:rsid w:val="00CA4A36"/>
    <w:rsid w:val="00D01B8C"/>
    <w:rsid w:val="00D368A7"/>
    <w:rsid w:val="00E5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C90E8D"/>
  <w15:chartTrackingRefBased/>
  <w15:docId w15:val="{C1B27898-6059-455D-BD44-D9AD91AA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02102"/>
    <w:pPr>
      <w:widowControl w:val="0"/>
      <w:jc w:val="center"/>
    </w:pPr>
    <w:rPr>
      <w:rFonts w:ascii="Arial" w:hAnsi="Arial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375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375"/>
    <w:rPr>
      <w:sz w:val="18"/>
      <w:szCs w:val="18"/>
    </w:rPr>
  </w:style>
  <w:style w:type="table" w:styleId="a7">
    <w:name w:val="Table Grid"/>
    <w:basedOn w:val="a1"/>
    <w:rsid w:val="0095537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582</Characters>
  <Application>Microsoft Office Word</Application>
  <DocSecurity>0</DocSecurity>
  <Lines>30</Lines>
  <Paragraphs>20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owen</dc:creator>
  <cp:keywords/>
  <dc:description/>
  <cp:lastModifiedBy>Bowen Zhang</cp:lastModifiedBy>
  <cp:revision>6</cp:revision>
  <dcterms:created xsi:type="dcterms:W3CDTF">2024-05-24T07:32:00Z</dcterms:created>
  <dcterms:modified xsi:type="dcterms:W3CDTF">2025-09-04T07:30:00Z</dcterms:modified>
</cp:coreProperties>
</file>